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9082" w:type="dxa"/>
        <w:tblLook w:val="04A0" w:firstRow="1" w:lastRow="0" w:firstColumn="1" w:lastColumn="0" w:noHBand="0" w:noVBand="1"/>
      </w:tblPr>
      <w:tblGrid>
        <w:gridCol w:w="871"/>
        <w:gridCol w:w="913"/>
        <w:gridCol w:w="1051"/>
        <w:gridCol w:w="946"/>
        <w:gridCol w:w="580"/>
        <w:gridCol w:w="366"/>
        <w:gridCol w:w="946"/>
        <w:gridCol w:w="35"/>
        <w:gridCol w:w="668"/>
        <w:gridCol w:w="1107"/>
        <w:gridCol w:w="142"/>
        <w:gridCol w:w="703"/>
        <w:gridCol w:w="147"/>
        <w:gridCol w:w="581"/>
        <w:gridCol w:w="169"/>
      </w:tblGrid>
      <w:tr w:rsidR="003C2387" w:rsidRPr="005156CA" w14:paraId="10A14FEB" w14:textId="77777777" w:rsidTr="003C2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 w:val="restart"/>
            <w:shd w:val="clear" w:color="auto" w:fill="auto"/>
            <w:vAlign w:val="center"/>
            <w:hideMark/>
          </w:tcPr>
          <w:p w14:paraId="4198DD85" w14:textId="77777777" w:rsidR="003C2387" w:rsidRPr="005156CA" w:rsidRDefault="003C2387" w:rsidP="003C238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ene </w:t>
            </w:r>
          </w:p>
          <w:p w14:paraId="7FF0E9A0" w14:textId="2077217E" w:rsidR="003C2387" w:rsidRPr="005156CA" w:rsidRDefault="003C2387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3" w:type="dxa"/>
            <w:vMerge w:val="restart"/>
            <w:shd w:val="clear" w:color="auto" w:fill="auto"/>
            <w:vAlign w:val="center"/>
            <w:hideMark/>
          </w:tcPr>
          <w:p w14:paraId="5D69FE81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soforms</w:t>
            </w:r>
          </w:p>
          <w:p w14:paraId="583FA1F3" w14:textId="465594D9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77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4C6D0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s taurus</w:t>
            </w:r>
          </w:p>
        </w:tc>
        <w:tc>
          <w:tcPr>
            <w:tcW w:w="1502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BE3BE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s indicus</w:t>
            </w:r>
          </w:p>
        </w:tc>
        <w:tc>
          <w:tcPr>
            <w:tcW w:w="37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768220E5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ength of gene </w:t>
            </w: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  <w:p w14:paraId="561CC31E" w14:textId="7934D884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7131780C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romosome</w:t>
            </w:r>
          </w:p>
          <w:p w14:paraId="28764099" w14:textId="11D7502F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5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31C606FA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trand direction </w:t>
            </w: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  <w:p w14:paraId="5B98FA3B" w14:textId="15067359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97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451C6068" w14:textId="77777777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mology (%)</w:t>
            </w:r>
          </w:p>
          <w:p w14:paraId="16C4A2AC" w14:textId="6CAB546A" w:rsidR="003C2387" w:rsidRPr="005156CA" w:rsidRDefault="003C2387" w:rsidP="003C23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3C2387" w:rsidRPr="003C2387" w14:paraId="1FB80825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39D07" w14:textId="53AD7CC8" w:rsidR="003C2387" w:rsidRPr="005156CA" w:rsidRDefault="003C2387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BC0EE" w14:textId="29592EED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52475" w14:textId="77777777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rt Posit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4669C" w14:textId="77777777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op Position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13ACC" w14:textId="77777777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rt Positio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992EE" w14:textId="77777777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op Position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680D1" w14:textId="753B142E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888EC" w14:textId="730DBDA6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9AC03" w14:textId="5B10E24A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8C69B" w14:textId="33CFC745" w:rsidR="003C2387" w:rsidRPr="005156CA" w:rsidRDefault="003C2387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3C2387" w:rsidRPr="005156CA" w14:paraId="7D1FE405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3321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61F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06A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67415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871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88194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2C9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478606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7A8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4957236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F5B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1172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410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976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BBD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96</w:t>
            </w:r>
          </w:p>
        </w:tc>
      </w:tr>
      <w:tr w:rsidR="003C2387" w:rsidRPr="003C2387" w14:paraId="3510FCAF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8781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GF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4B16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620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608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B5D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384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AB3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589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E43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3733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CB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7839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8C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52F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29F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5156CA" w14:paraId="0BB70C6E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67BAA242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DEFB24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F96B0F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608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30F107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3849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73F6F23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589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3B69A5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3733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6F4C10A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783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542721E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C4D130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DEF70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5</w:t>
            </w:r>
          </w:p>
        </w:tc>
      </w:tr>
      <w:tr w:rsidR="003C2387" w:rsidRPr="003C2387" w14:paraId="5FB73BAD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08647F60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774E2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5FF1F6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608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765042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198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695CC2B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589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6A737C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9198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7812CD5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30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045B6CF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270707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9831B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5156CA" w14:paraId="192EF1C4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137936BD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C35B0C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2CC6E8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608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B92AE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198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35AEBA8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5894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B3791A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9195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6DDAC89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301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7D4E59C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1D6996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C8FA1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3C2387" w14:paraId="493AD65C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38FDA287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50E2F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B201A56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242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9F31C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3849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4B4585A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322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524E96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03733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341BD65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1496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2AF97B2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FF5601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73B6D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37</w:t>
            </w:r>
          </w:p>
        </w:tc>
      </w:tr>
      <w:tr w:rsidR="003C2387" w:rsidRPr="005156CA" w14:paraId="7E998FFE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713E695A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25C8B0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34F0DD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259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D20F8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3849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67AB720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3240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74286A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7706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0E33B3A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29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707F7CA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5DE305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F073D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33</w:t>
            </w:r>
          </w:p>
        </w:tc>
      </w:tr>
      <w:tr w:rsidR="003C2387" w:rsidRPr="003C2387" w14:paraId="457318B4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6435F1A4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4840FD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960C78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242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D4769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198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21D751A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32237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C6568B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7706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396FDD0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46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137FECA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DA68D9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92F2A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76</w:t>
            </w:r>
          </w:p>
        </w:tc>
      </w:tr>
      <w:tr w:rsidR="003C2387" w:rsidRPr="005156CA" w14:paraId="3072E88A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8781C9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AF86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8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684EF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2424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AA923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1980</w:t>
            </w:r>
          </w:p>
        </w:tc>
        <w:tc>
          <w:tcPr>
            <w:tcW w:w="9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7B65F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32237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C406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7706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9FFD8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469</w:t>
            </w:r>
          </w:p>
        </w:tc>
        <w:tc>
          <w:tcPr>
            <w:tcW w:w="124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CEB20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8FE1DF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D91E7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75</w:t>
            </w:r>
          </w:p>
        </w:tc>
      </w:tr>
      <w:tr w:rsidR="003C2387" w:rsidRPr="003C2387" w14:paraId="36118C4D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D538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8C1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protein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A0B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9242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C1A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263849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BD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32237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A60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147706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123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469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C65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CE1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79E8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79</w:t>
            </w:r>
          </w:p>
        </w:tc>
      </w:tr>
      <w:tr w:rsidR="003C2387" w:rsidRPr="005156CA" w14:paraId="793A5040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49B3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H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4F2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D0C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0184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558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0476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041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1472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B21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17642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83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20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7A9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905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7C5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2</w:t>
            </w:r>
          </w:p>
        </w:tc>
      </w:tr>
      <w:tr w:rsidR="003C2387" w:rsidRPr="003C2387" w14:paraId="11DDC3B1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92FF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NK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224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7E8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4267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6D4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46157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A51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42029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80A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423774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3E3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483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CE3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3F6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B62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5156CA" w14:paraId="08BEC68B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91D8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LAG1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E1DF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30F58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33054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4849F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33254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4A16E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192090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5D0F5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194095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21F5EF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5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4CBB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8B32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ADC08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3C2387" w14:paraId="3C33ED77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8662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26C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986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330541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ADD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331794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0BD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19209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24E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193343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A94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53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F03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B1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F64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3C2387" w:rsidRPr="005156CA" w14:paraId="7D4CEB1E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C8BF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TKN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B0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A60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28476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05E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393694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357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58619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939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967072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93C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8453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E7E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61B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660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3</w:t>
            </w:r>
          </w:p>
        </w:tc>
      </w:tr>
      <w:tr w:rsidR="003C2387" w:rsidRPr="003C2387" w14:paraId="4ADE5328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E4E6DF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9ADF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4867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28476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7889D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385527</w:t>
            </w:r>
          </w:p>
        </w:tc>
        <w:tc>
          <w:tcPr>
            <w:tcW w:w="9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4C862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58619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41F0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958855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E614B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236</w:t>
            </w:r>
          </w:p>
        </w:tc>
        <w:tc>
          <w:tcPr>
            <w:tcW w:w="124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B6C3B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8040A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3CADA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26</w:t>
            </w:r>
          </w:p>
        </w:tc>
      </w:tr>
      <w:tr w:rsidR="003C2387" w:rsidRPr="005156CA" w14:paraId="5A7C2AB3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F2A2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072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3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E00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284769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2DF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348138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FF8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58619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B5D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921964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8E4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3345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9C5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CD6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0F4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33</w:t>
            </w:r>
          </w:p>
        </w:tc>
      </w:tr>
      <w:tr w:rsidR="003C2387" w:rsidRPr="003C2387" w14:paraId="14F2D6E2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F0472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RPINA7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A671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11FB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824445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9906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82980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5CE16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237946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FCF7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241468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7389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22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3A8F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6D68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143C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9</w:t>
            </w:r>
          </w:p>
        </w:tc>
      </w:tr>
      <w:tr w:rsidR="003C2387" w:rsidRPr="005156CA" w14:paraId="42AC8F2E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538C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0B9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cursor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384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82444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043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827949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691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237963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2B1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241468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D5F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05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0D5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ADA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B56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8</w:t>
            </w:r>
          </w:p>
        </w:tc>
      </w:tr>
      <w:tr w:rsidR="003C2387" w:rsidRPr="003C2387" w14:paraId="2A467BD5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B239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X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1EB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C6A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891957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8D0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892269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FA2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16672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4AA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169843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5B8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21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3898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E92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218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5156CA" w14:paraId="6A986BF1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5E7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T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52B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23C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1984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49D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5061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72F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4537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D1A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76141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2F5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770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DD1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F70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61D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6</w:t>
            </w:r>
          </w:p>
        </w:tc>
      </w:tr>
      <w:tr w:rsidR="003C2387" w:rsidRPr="003C2387" w14:paraId="32ABBA42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71D989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B3469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714C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1984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D5B41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50618</w:t>
            </w:r>
          </w:p>
        </w:tc>
        <w:tc>
          <w:tcPr>
            <w:tcW w:w="9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69E7D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45371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EFD9B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76141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09E7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770</w:t>
            </w:r>
          </w:p>
        </w:tc>
        <w:tc>
          <w:tcPr>
            <w:tcW w:w="124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4B482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1B66E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8171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6</w:t>
            </w:r>
          </w:p>
        </w:tc>
      </w:tr>
      <w:tr w:rsidR="003C2387" w:rsidRPr="005156CA" w14:paraId="1236B86C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016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31C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3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A7F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21282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539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2450618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1FF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47176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F16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676141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8A4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965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B6C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139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4D4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64</w:t>
            </w:r>
          </w:p>
        </w:tc>
      </w:tr>
      <w:tr w:rsidR="003C2387" w:rsidRPr="003C2387" w14:paraId="10C54664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C4F9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K11IP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781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2EC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2118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FCE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3547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38E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3409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25A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48385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42F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295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ECE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E2C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16F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45</w:t>
            </w:r>
          </w:p>
        </w:tc>
      </w:tr>
      <w:tr w:rsidR="003C2387" w:rsidRPr="005156CA" w14:paraId="06AEE25F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2A2332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5303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66D1E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2118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8F0EF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35476</w:t>
            </w:r>
          </w:p>
        </w:tc>
        <w:tc>
          <w:tcPr>
            <w:tcW w:w="9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3DEC3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34090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C4663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48385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450B3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551</w:t>
            </w:r>
          </w:p>
        </w:tc>
        <w:tc>
          <w:tcPr>
            <w:tcW w:w="124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CC599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9574B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AC0E5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5</w:t>
            </w:r>
          </w:p>
        </w:tc>
      </w:tr>
      <w:tr w:rsidR="003C2387" w:rsidRPr="003C2387" w14:paraId="495F32A2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03FD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AE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3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166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21189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C52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533477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A761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3409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220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646987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848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297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657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77E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A12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46</w:t>
            </w:r>
          </w:p>
        </w:tc>
      </w:tr>
      <w:tr w:rsidR="003C2387" w:rsidRPr="005156CA" w14:paraId="22FC8920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5148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F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2E9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453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0680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8AE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88A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377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16A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312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64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5E28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13F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EF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6</w:t>
            </w:r>
          </w:p>
        </w:tc>
      </w:tr>
      <w:tr w:rsidR="003C2387" w:rsidRPr="003C2387" w14:paraId="46F29B02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4D256598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B7514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B71C6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068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C9EAB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2D3F6BDE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377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519EC4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7E8953D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6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7561BA2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12FC87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2AEDD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6</w:t>
            </w:r>
          </w:p>
        </w:tc>
      </w:tr>
      <w:tr w:rsidR="003C2387" w:rsidRPr="005156CA" w14:paraId="07C56BDC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6431700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A356E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04A4CD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068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71A06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7B245FC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377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D7AF12B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3082C7F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6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243E94F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FE69F9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84B94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79</w:t>
            </w:r>
          </w:p>
        </w:tc>
      </w:tr>
      <w:tr w:rsidR="003C2387" w:rsidRPr="003C2387" w14:paraId="79F448DD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3BC782D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FF2E9C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4FFBE0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068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228FB1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29365DB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377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5B5980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42965C5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6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1D619C5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4B6D566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257B3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4</w:t>
            </w:r>
          </w:p>
        </w:tc>
      </w:tr>
      <w:tr w:rsidR="003C2387" w:rsidRPr="005156CA" w14:paraId="0D3852CB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2B9C315C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1E5FA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24768B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068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88954C1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178537E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3773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CBE3D7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59492E2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06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677B57B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1E0FC5F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3E89C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4</w:t>
            </w:r>
          </w:p>
        </w:tc>
      </w:tr>
      <w:tr w:rsidR="003C2387" w:rsidRPr="003C2387" w14:paraId="251DC822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44CCE267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166D2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E661B9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19798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3CCF4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7DE82DA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57229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F2C6AA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7604AD2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608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2C72E61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EF1DA3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4C81D6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87</w:t>
            </w:r>
          </w:p>
        </w:tc>
      </w:tr>
      <w:tr w:rsidR="003C2387" w:rsidRPr="005156CA" w14:paraId="1BAD9E31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02938E9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1D18F8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7BAD4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2560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6B40E36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1491D9A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7273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A58943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733A0D8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099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15265CFF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BCA71D5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7DF85C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9</w:t>
            </w:r>
          </w:p>
        </w:tc>
      </w:tr>
      <w:tr w:rsidR="003C2387" w:rsidRPr="003C2387" w14:paraId="47EE339A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9A7D30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C18DE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8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6DAD5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29398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9E9A18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8A883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85675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98D61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58F81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8162</w:t>
            </w:r>
          </w:p>
        </w:tc>
        <w:tc>
          <w:tcPr>
            <w:tcW w:w="124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30AE8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36641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AA78E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9</w:t>
            </w:r>
          </w:p>
        </w:tc>
      </w:tr>
      <w:tr w:rsidR="003C2387" w:rsidRPr="005156CA" w14:paraId="5BEF5B26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7F6D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425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602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2739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085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276760</w:t>
            </w:r>
          </w:p>
        </w:tc>
        <w:tc>
          <w:tcPr>
            <w:tcW w:w="9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FC32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885675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CBC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923837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55C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8162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B3F9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462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1E5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9.9</w:t>
            </w:r>
          </w:p>
        </w:tc>
      </w:tr>
      <w:tr w:rsidR="003C2387" w:rsidRPr="003C2387" w14:paraId="1BBFB3D0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AA7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F9B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025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105A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3200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439C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55254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754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70058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7105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93312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92F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254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4EB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58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itiv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578D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5156CA" w14:paraId="440E5186" w14:textId="77777777" w:rsidTr="003C2387">
        <w:trPr>
          <w:gridAfter w:val="1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2461E225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2D6607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X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AB00A6A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3200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E8C3F4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55924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156363A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7005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0F3AD3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93982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3F487710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924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5A0C6C1D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99C836E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6AE634" w14:textId="77777777" w:rsidR="005156CA" w:rsidRPr="005156CA" w:rsidRDefault="005156CA" w:rsidP="003C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3C2387" w:rsidRPr="003C2387" w14:paraId="5874F4F8" w14:textId="77777777" w:rsidTr="003C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shd w:val="clear" w:color="auto" w:fill="auto"/>
            <w:noWrap/>
            <w:vAlign w:val="center"/>
            <w:hideMark/>
          </w:tcPr>
          <w:p w14:paraId="745A6C99" w14:textId="77777777" w:rsidR="005156CA" w:rsidRPr="005156CA" w:rsidRDefault="005156CA" w:rsidP="003C238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C053180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uni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E48E88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3200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E0D1B2B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239263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67D82D57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70058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B5051F2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4077335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center"/>
            <w:hideMark/>
          </w:tcPr>
          <w:p w14:paraId="0364ADF9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277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4872E314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A7E43E3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FF628F" w14:textId="77777777" w:rsidR="005156CA" w:rsidRPr="005156CA" w:rsidRDefault="005156CA" w:rsidP="003C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156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</w:tbl>
    <w:p w14:paraId="1B95691A" w14:textId="77777777" w:rsidR="005156CA" w:rsidRDefault="005156CA"/>
    <w:sectPr w:rsidR="005156CA" w:rsidSect="003C2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04"/>
    <w:rsid w:val="003C2387"/>
    <w:rsid w:val="005156CA"/>
    <w:rsid w:val="00532204"/>
    <w:rsid w:val="006214D2"/>
    <w:rsid w:val="006269A6"/>
    <w:rsid w:val="0099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C55F7"/>
  <w15:chartTrackingRefBased/>
  <w15:docId w15:val="{ED6CB90D-90DF-4CEB-8209-946BA36FC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90E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2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8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ss</dc:creator>
  <cp:keywords/>
  <dc:description/>
  <cp:lastModifiedBy>Elizabeth Ross</cp:lastModifiedBy>
  <cp:revision>1</cp:revision>
  <dcterms:created xsi:type="dcterms:W3CDTF">2022-02-09T02:52:00Z</dcterms:created>
  <dcterms:modified xsi:type="dcterms:W3CDTF">2022-02-09T04:16:00Z</dcterms:modified>
</cp:coreProperties>
</file>